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Online Table S1.  Nonparsimonious predictors of highest acuity level (CTAS 1 score) in 3371 HF patients with chart abstraction data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468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2700"/>
        <w:gridCol w:w="1890"/>
      </w:tblGrid>
      <w:tr>
        <w:trPr>
          <w:trHeight w:val="52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Odds Ratio 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p-value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vanish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vanish/>
                <w:sz w:val="22"/>
                <w:szCs w:val="22"/>
                <w:lang w:bidi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vanish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vanish/>
                <w:sz w:val="22"/>
                <w:szCs w:val="22"/>
                <w:lang w:bidi="en-US"/>
              </w:rPr>
              <w:t>ORtx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vanish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vanish/>
                <w:sz w:val="22"/>
                <w:szCs w:val="22"/>
                <w:lang w:bidi="en-US"/>
              </w:rPr>
              <w:t>ProbChiSq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vanish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vanish/>
                <w:sz w:val="22"/>
                <w:szCs w:val="22"/>
                <w:lang w:bidi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vanish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vanish/>
                <w:sz w:val="22"/>
                <w:szCs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bidi="en-US"/>
              </w:rPr>
              <w:t>Demographics and present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Age &lt;70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1.38 (0.61-2.9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0.419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M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28 (0.68-2.4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444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Transportation via ambulanc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3.47 (1.61-8.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Presentation to a teaching hospital*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0.58 (0.25-1.2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0.176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Arrival at ED overnight (00:00 to 06:0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08 (0.48-2.2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852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ED visit in the past 7 day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33 (0.02-1.8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318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Hospital discharge in the past 7 day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33 (0.35-3.9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638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bidi="en-US"/>
              </w:rPr>
              <w:t>Clinical featur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Systolic blood pressure &lt;100 mmH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21-3.3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Heart rate &gt;120 beats/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56 (0.63-3.5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314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espiratory rate &gt;24 breaths/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85 (0.96-3.5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Oxygen saturation &lt; 90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5.85 (2.98-11.9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espiratory arrest in transit to 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20.32 (0.42-&gt;99.9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NYHA class IV dyspne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4.86 (2.42-10.3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Ongoing Chest p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63 (0.84-3.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143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bidi="en-US"/>
              </w:rPr>
              <w:t xml:space="preserve">Past medical history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Shock or respiratory fail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13 (0.15-5.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886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Heart fail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(0.15-1.0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075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Myocardial infar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31 (0.65-2.6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442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Unstable angi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38 (0.06-1.5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240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rior PCI or CABG surger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(0.44-2.3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910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Aortic or mitral valve dise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21 (0.52-2.5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642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Hypert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(0.33-1.7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579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V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3.29 (0.83-10.5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Diabet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68 (0.87-3.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119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Chronic obstructive lung disease / asthm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(0.60-2.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652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Dement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2.52 (0.75-7.2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103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heumatologic dise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5.23 (0.96-21.5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Liver cirrho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51 (0.08-8.2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700</w:t>
            </w:r>
          </w:p>
        </w:tc>
      </w:tr>
      <w:tr>
        <w:trPr>
          <w:trHeight w:val="26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enal dise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1.30 (0.41-3.5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62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</w:t>
      </w:r>
      <w:r>
        <w:rPr>
          <w:rFonts w:cs="Arial" w:ascii="Arial" w:hAnsi="Arial"/>
          <w:sz w:val="22"/>
          <w:szCs w:val="22"/>
          <w:lang w:bidi="en-US"/>
        </w:rPr>
        <w:t xml:space="preserve"> versus large community hospita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5:18:00Z</dcterms:created>
  <dc:creator>DSL</dc:creator>
  <dc:description/>
  <cp:keywords/>
  <dc:language>en-US</dc:language>
  <cp:lastModifiedBy>DSL</cp:lastModifiedBy>
  <dcterms:modified xsi:type="dcterms:W3CDTF">2011-07-18T15:18:00Z</dcterms:modified>
  <cp:revision>2</cp:revision>
  <dc:subject/>
  <dc:title>Online Table</dc:title>
</cp:coreProperties>
</file>